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30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3792"/>
        <w:gridCol w:w="4107"/>
      </w:tblGrid>
      <w:tr w:rsidR="000B7ACF" w14:paraId="0A323A12" w14:textId="77777777" w:rsidTr="00AC33B2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E4A9D6E" w14:textId="77777777" w:rsidR="00175E1D" w:rsidRPr="00175E1D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175E1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1F865F54" w14:textId="77777777" w:rsidR="00175E1D" w:rsidRPr="00175E1D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175E1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orward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</w:tcPr>
          <w:p w14:paraId="0103CF3E" w14:textId="77777777" w:rsidR="00175E1D" w:rsidRPr="00175E1D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175E1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verse</w:t>
            </w:r>
          </w:p>
        </w:tc>
      </w:tr>
      <w:tr w:rsidR="000B7ACF" w14:paraId="064229A2" w14:textId="77777777" w:rsidTr="00AC33B2">
        <w:tc>
          <w:tcPr>
            <w:tcW w:w="1242" w:type="dxa"/>
            <w:tcBorders>
              <w:top w:val="single" w:sz="18" w:space="0" w:color="auto"/>
            </w:tcBorders>
          </w:tcPr>
          <w:p w14:paraId="43EA6F06" w14:textId="77777777" w:rsidR="00175E1D" w:rsidRPr="000B7ACF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CAPG</w:t>
            </w:r>
          </w:p>
        </w:tc>
        <w:tc>
          <w:tcPr>
            <w:tcW w:w="3544" w:type="dxa"/>
            <w:tcBorders>
              <w:top w:val="single" w:sz="18" w:space="0" w:color="auto"/>
            </w:tcBorders>
          </w:tcPr>
          <w:p w14:paraId="13B21E26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GGACTCCTACCTAGTGCT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333B553F" w14:textId="77777777" w:rsidR="00175E1D" w:rsidRPr="000B7ACF" w:rsidRDefault="000B7ACF" w:rsidP="00175E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</w:rPr>
              <w:t>CACCACCTTCCTGGTACTTG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669A4937" w14:textId="77777777" w:rsidTr="00AC33B2">
        <w:tc>
          <w:tcPr>
            <w:tcW w:w="1242" w:type="dxa"/>
          </w:tcPr>
          <w:p w14:paraId="3343D3DD" w14:textId="77777777" w:rsidR="00175E1D" w:rsidRPr="000B7ACF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PDPN</w:t>
            </w:r>
          </w:p>
        </w:tc>
        <w:tc>
          <w:tcPr>
            <w:tcW w:w="3544" w:type="dxa"/>
          </w:tcPr>
          <w:p w14:paraId="4C239EF9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CCAGCGAAGACCGCTATA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0D96A08F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AATGCCTGTTACACTGTTG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420E1210" w14:textId="77777777" w:rsidTr="00AC33B2">
        <w:tc>
          <w:tcPr>
            <w:tcW w:w="1242" w:type="dxa"/>
          </w:tcPr>
          <w:p w14:paraId="47F7B6D2" w14:textId="77777777" w:rsidR="00175E1D" w:rsidRPr="000B7ACF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GRPEL1</w:t>
            </w:r>
          </w:p>
        </w:tc>
        <w:tc>
          <w:tcPr>
            <w:tcW w:w="3544" w:type="dxa"/>
          </w:tcPr>
          <w:p w14:paraId="052D6917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CTGCTTTGGCGTTGTCT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3A253FD1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CGTAAGTTCTCAGTGT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73E43CF2" w14:textId="77777777" w:rsidTr="00AC33B2">
        <w:tc>
          <w:tcPr>
            <w:tcW w:w="1242" w:type="dxa"/>
          </w:tcPr>
          <w:p w14:paraId="30D7C130" w14:textId="77777777" w:rsidR="00175E1D" w:rsidRPr="000B7ACF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RCSD1</w:t>
            </w:r>
          </w:p>
        </w:tc>
        <w:tc>
          <w:tcPr>
            <w:tcW w:w="3544" w:type="dxa"/>
          </w:tcPr>
          <w:p w14:paraId="601B0BF4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CAGTAAACCAACCCGAA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08A66E5B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CGCATTGGGTGGTGAT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3FFFC093" w14:textId="77777777" w:rsidTr="00AC33B2">
        <w:tc>
          <w:tcPr>
            <w:tcW w:w="1242" w:type="dxa"/>
          </w:tcPr>
          <w:p w14:paraId="16031058" w14:textId="77777777" w:rsidR="00175E1D" w:rsidRPr="000B7ACF" w:rsidRDefault="00175E1D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PLAC8L1</w:t>
            </w:r>
          </w:p>
        </w:tc>
        <w:tc>
          <w:tcPr>
            <w:tcW w:w="3544" w:type="dxa"/>
          </w:tcPr>
          <w:p w14:paraId="0E96C056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TGGCAGGACGACAATC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485D57D7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="00175E1D"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CTCAAGACACATAGGACAG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4E824918" w14:textId="77777777" w:rsidTr="00AC33B2">
        <w:tc>
          <w:tcPr>
            <w:tcW w:w="1242" w:type="dxa"/>
          </w:tcPr>
          <w:p w14:paraId="518BAFB4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RASAL1</w:t>
            </w:r>
          </w:p>
        </w:tc>
        <w:tc>
          <w:tcPr>
            <w:tcW w:w="3544" w:type="dxa"/>
          </w:tcPr>
          <w:p w14:paraId="76E0603B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CTCCCTGAATGTTCG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18D8C174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CTCATCCAGCACGTAGAA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523C7642" w14:textId="77777777" w:rsidTr="00AC33B2">
        <w:tc>
          <w:tcPr>
            <w:tcW w:w="1242" w:type="dxa"/>
          </w:tcPr>
          <w:p w14:paraId="773B0245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3544" w:type="dxa"/>
          </w:tcPr>
          <w:p w14:paraId="2DD30821" w14:textId="77777777" w:rsidR="00175E1D" w:rsidRPr="000B7ACF" w:rsidRDefault="000B7ACF" w:rsidP="000B7A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</w:rPr>
              <w:t>GAGCCACCACTCACCCTAC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</w:tcPr>
          <w:p w14:paraId="13EBA598" w14:textId="77777777" w:rsidR="00175E1D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GCATTCGGCAATGT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  <w:tr w:rsidR="000B7ACF" w14:paraId="38D937CA" w14:textId="77777777" w:rsidTr="00AC33B2">
        <w:tc>
          <w:tcPr>
            <w:tcW w:w="1242" w:type="dxa"/>
            <w:tcBorders>
              <w:bottom w:val="single" w:sz="18" w:space="0" w:color="auto"/>
            </w:tcBorders>
          </w:tcPr>
          <w:p w14:paraId="7491AB19" w14:textId="77777777" w:rsidR="000B7ACF" w:rsidRPr="000B7ACF" w:rsidRDefault="000B7ACF" w:rsidP="00175E1D">
            <w:pPr>
              <w:rPr>
                <w:rFonts w:ascii="Times New Roman" w:hAnsi="Times New Roman" w:cs="Times New Roman"/>
                <w:szCs w:val="21"/>
              </w:rPr>
            </w:pPr>
            <w:r w:rsidRPr="000B7ACF">
              <w:rPr>
                <w:rFonts w:ascii="Times New Roman" w:hAnsi="Times New Roman" w:cs="Times New Roman"/>
                <w:szCs w:val="21"/>
              </w:rPr>
              <w:t>GAB1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14:paraId="135DD838" w14:textId="77777777" w:rsidR="000B7ACF" w:rsidRPr="000B7ACF" w:rsidRDefault="000B7ACF" w:rsidP="000B7A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-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TGGTTCGTGTTACGCAGT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123C92D2" w14:textId="77777777" w:rsidR="000B7ACF" w:rsidRPr="000B7ACF" w:rsidRDefault="000B7ACF" w:rsidP="00175E1D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' –</w:t>
            </w:r>
            <w:r w:rsidRPr="000B7AC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CTGTCTGCTACCAAGTAGA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3'</w:t>
            </w:r>
          </w:p>
        </w:tc>
      </w:tr>
    </w:tbl>
    <w:p w14:paraId="003E0E63" w14:textId="32EB2651" w:rsidR="00AC33B2" w:rsidRDefault="00175E1D">
      <w:pPr>
        <w:rPr>
          <w:rFonts w:ascii="Times New Roman" w:hAnsi="Times New Roman" w:cs="Times New Roman"/>
          <w:b/>
          <w:sz w:val="24"/>
          <w:szCs w:val="24"/>
        </w:rPr>
      </w:pPr>
      <w:r w:rsidRPr="00175E1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CD1D0C">
        <w:rPr>
          <w:rFonts w:ascii="Times New Roman" w:hAnsi="Times New Roman" w:cs="Times New Roman"/>
          <w:b/>
          <w:sz w:val="24"/>
          <w:szCs w:val="24"/>
        </w:rPr>
        <w:t>2</w:t>
      </w:r>
      <w:r w:rsidRPr="00175E1D">
        <w:rPr>
          <w:rFonts w:ascii="Times New Roman" w:cs="Times New Roman"/>
          <w:b/>
          <w:sz w:val="24"/>
          <w:szCs w:val="24"/>
        </w:rPr>
        <w:t>：</w:t>
      </w:r>
      <w:r w:rsidRPr="00175E1D">
        <w:rPr>
          <w:rFonts w:ascii="Times New Roman" w:hAnsi="Times New Roman" w:cs="Times New Roman"/>
          <w:b/>
          <w:sz w:val="24"/>
          <w:szCs w:val="24"/>
        </w:rPr>
        <w:t xml:space="preserve">Primers of genes used in this study </w:t>
      </w:r>
    </w:p>
    <w:p w14:paraId="67BAA2CF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7E04DDE7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1BC1D511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7617A13F" w14:textId="77777777" w:rsidR="00AC33B2" w:rsidRPr="00AC33B2" w:rsidRDefault="00AC33B2" w:rsidP="00AC33B2">
      <w:pPr>
        <w:tabs>
          <w:tab w:val="left" w:pos="199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391F74F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11C94A46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72331839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2D3536C6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6D830B57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5756F866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3E843B32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71DFB458" w14:textId="77777777" w:rsidR="00AC33B2" w:rsidRPr="00AC33B2" w:rsidRDefault="00AC33B2" w:rsidP="00AC33B2">
      <w:pPr>
        <w:rPr>
          <w:rFonts w:ascii="Times New Roman" w:hAnsi="Times New Roman" w:cs="Times New Roman"/>
          <w:sz w:val="24"/>
          <w:szCs w:val="24"/>
        </w:rPr>
      </w:pPr>
    </w:p>
    <w:p w14:paraId="2E16833D" w14:textId="77777777" w:rsidR="00FF4FE3" w:rsidRPr="00AC33B2" w:rsidRDefault="00FF4FE3" w:rsidP="00AC33B2">
      <w:pPr>
        <w:rPr>
          <w:rFonts w:ascii="Times New Roman" w:hAnsi="Times New Roman" w:cs="Times New Roman"/>
          <w:sz w:val="24"/>
          <w:szCs w:val="24"/>
        </w:rPr>
      </w:pPr>
    </w:p>
    <w:sectPr w:rsidR="00FF4FE3" w:rsidRPr="00AC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A43D9" w14:textId="77777777" w:rsidR="00D55070" w:rsidRDefault="00D55070" w:rsidP="00CD1D0C">
      <w:r>
        <w:separator/>
      </w:r>
    </w:p>
  </w:endnote>
  <w:endnote w:type="continuationSeparator" w:id="0">
    <w:p w14:paraId="2D646EFF" w14:textId="77777777" w:rsidR="00D55070" w:rsidRDefault="00D55070" w:rsidP="00CD1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94026" w14:textId="77777777" w:rsidR="00D55070" w:rsidRDefault="00D55070" w:rsidP="00CD1D0C">
      <w:r>
        <w:separator/>
      </w:r>
    </w:p>
  </w:footnote>
  <w:footnote w:type="continuationSeparator" w:id="0">
    <w:p w14:paraId="4FA44562" w14:textId="77777777" w:rsidR="00D55070" w:rsidRDefault="00D55070" w:rsidP="00CD1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5E1D"/>
    <w:rsid w:val="000B7ACF"/>
    <w:rsid w:val="000E5E00"/>
    <w:rsid w:val="00175E1D"/>
    <w:rsid w:val="00AC33B2"/>
    <w:rsid w:val="00CD1D0C"/>
    <w:rsid w:val="00D55070"/>
    <w:rsid w:val="00FF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8A4CD"/>
  <w15:docId w15:val="{40482BC6-ADEA-4E9F-A456-B9ACD086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E1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CD1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1D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1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1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qu jiao</cp:lastModifiedBy>
  <cp:revision>5</cp:revision>
  <dcterms:created xsi:type="dcterms:W3CDTF">2021-12-29T09:13:00Z</dcterms:created>
  <dcterms:modified xsi:type="dcterms:W3CDTF">2022-02-18T05:43:00Z</dcterms:modified>
</cp:coreProperties>
</file>